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551CA39" w:rsidR="00A97E49" w:rsidRPr="00B80F87" w:rsidRDefault="00B80F87">
      <w:pPr>
        <w:pStyle w:val="Titolo1"/>
        <w:spacing w:before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u w:val="single"/>
        </w:rPr>
      </w:pPr>
      <w:r w:rsidRPr="00B80F8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>Supplementary File</w:t>
      </w:r>
      <w:r w:rsidR="00000000" w:rsidRPr="00B80F8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1. Full search strategy via Ovid</w:t>
      </w:r>
    </w:p>
    <w:p w14:paraId="00000002" w14:textId="77777777" w:rsidR="00A97E49" w:rsidRDefault="00A97E4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</w:p>
    <w:p w14:paraId="00000003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arch date: 4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>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uly 2022.</w:t>
      </w:r>
    </w:p>
    <w:p w14:paraId="00000004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blication date limits: none.</w:t>
      </w:r>
    </w:p>
    <w:p w14:paraId="00000005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nguage restrictions: none.</w:t>
      </w:r>
    </w:p>
    <w:p w14:paraId="00000006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base: Embase &lt;1974 to 2022 July 01&gt;, Ovid MEDLINE(R) ALL &lt;1946 to July 01, 2022&gt;, AP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sycInf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1806 to June Week 3 2022&gt;</w:t>
      </w:r>
    </w:p>
    <w:p w14:paraId="00000007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arch Strategy:</w:t>
      </w:r>
    </w:p>
    <w:p w14:paraId="00000008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     mania.mp. (56,994)</w:t>
      </w:r>
    </w:p>
    <w:p w14:paraId="00000009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     manic.mp. (47,658)</w:t>
      </w:r>
    </w:p>
    <w:p w14:paraId="0000000A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     unipolar*.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(35,683)</w:t>
      </w:r>
    </w:p>
    <w:p w14:paraId="0000000B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  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  (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polar adj2 "1").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(1,759)</w:t>
      </w:r>
    </w:p>
    <w:p w14:paraId="0000000C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  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  (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polar adj2 I).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(17,721)</w:t>
      </w:r>
    </w:p>
    <w:p w14:paraId="0000000D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     1 or 2 (84,593)</w:t>
      </w:r>
    </w:p>
    <w:p w14:paraId="0000000E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     4 or 5 (19,143)</w:t>
      </w:r>
    </w:p>
    <w:p w14:paraId="0000000F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8     3 and 6 (4,765)</w:t>
      </w:r>
    </w:p>
    <w:p w14:paraId="00000010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9     3 and 7 (1,521)</w:t>
      </w:r>
    </w:p>
    <w:p w14:paraId="00000011" w14:textId="77777777" w:rsidR="00A97E4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0   8 or 9 (5,574)</w:t>
      </w:r>
    </w:p>
    <w:p w14:paraId="00000012" w14:textId="77777777" w:rsidR="00A97E49" w:rsidRDefault="00A97E49">
      <w:pPr>
        <w:spacing w:after="0" w:line="240" w:lineRule="auto"/>
        <w:rPr>
          <w:rFonts w:ascii="Times New Roman" w:eastAsia="Times New Roman" w:hAnsi="Times New Roman" w:cs="Times New Roman"/>
        </w:rPr>
      </w:pPr>
    </w:p>
    <w:sectPr w:rsidR="00A97E49">
      <w:footerReference w:type="default" r:id="rId7"/>
      <w:pgSz w:w="11906" w:h="16838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04F8B" w14:textId="77777777" w:rsidR="000A3FA0" w:rsidRDefault="000A3FA0">
      <w:pPr>
        <w:spacing w:after="0" w:line="240" w:lineRule="auto"/>
      </w:pPr>
      <w:r>
        <w:separator/>
      </w:r>
    </w:p>
  </w:endnote>
  <w:endnote w:type="continuationSeparator" w:id="0">
    <w:p w14:paraId="7E7F97C9" w14:textId="77777777" w:rsidR="000A3FA0" w:rsidRDefault="000A3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3" w14:textId="5934E3EC" w:rsidR="00A97E4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80F87">
      <w:rPr>
        <w:noProof/>
        <w:color w:val="000000"/>
      </w:rPr>
      <w:t>1</w:t>
    </w:r>
    <w:r>
      <w:rPr>
        <w:color w:val="000000"/>
      </w:rPr>
      <w:fldChar w:fldCharType="end"/>
    </w:r>
  </w:p>
  <w:p w14:paraId="00000014" w14:textId="77777777" w:rsidR="00A97E49" w:rsidRDefault="00A97E4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C8337" w14:textId="77777777" w:rsidR="000A3FA0" w:rsidRDefault="000A3FA0">
      <w:pPr>
        <w:spacing w:after="0" w:line="240" w:lineRule="auto"/>
      </w:pPr>
      <w:r>
        <w:separator/>
      </w:r>
    </w:p>
  </w:footnote>
  <w:footnote w:type="continuationSeparator" w:id="0">
    <w:p w14:paraId="4DD6ECB5" w14:textId="77777777" w:rsidR="000A3FA0" w:rsidRDefault="000A3F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E49"/>
    <w:rsid w:val="000A3FA0"/>
    <w:rsid w:val="00A97E49"/>
    <w:rsid w:val="00B8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docId w15:val="{47BFA420-696C-DE4B-8596-EFFA235DC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97267"/>
  </w:style>
  <w:style w:type="paragraph" w:styleId="Titolo1">
    <w:name w:val="heading 1"/>
    <w:basedOn w:val="Normale"/>
    <w:next w:val="Normale"/>
    <w:link w:val="Titolo1Carattere"/>
    <w:uiPriority w:val="9"/>
    <w:qFormat/>
    <w:rsid w:val="00E972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802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E97267"/>
    <w:rPr>
      <w:color w:val="0563C1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9726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E97267"/>
    <w:pPr>
      <w:spacing w:before="480"/>
      <w:outlineLvl w:val="9"/>
    </w:pPr>
    <w:rPr>
      <w:b/>
      <w:bCs/>
      <w:sz w:val="28"/>
      <w:szCs w:val="28"/>
      <w:lang w:val="it-IT"/>
    </w:rPr>
  </w:style>
  <w:style w:type="paragraph" w:styleId="Sommario1">
    <w:name w:val="toc 1"/>
    <w:basedOn w:val="Normale"/>
    <w:next w:val="Normale"/>
    <w:autoRedefine/>
    <w:uiPriority w:val="39"/>
    <w:unhideWhenUsed/>
    <w:rsid w:val="00A242D0"/>
    <w:pPr>
      <w:tabs>
        <w:tab w:val="right" w:leader="dot" w:pos="9628"/>
      </w:tabs>
      <w:spacing w:before="120" w:after="0"/>
      <w:jc w:val="both"/>
    </w:pPr>
    <w:rPr>
      <w:rFonts w:ascii="Times New Roman" w:hAnsi="Times New Roman" w:cs="Times New Roman"/>
      <w:b/>
      <w:bCs/>
      <w:noProof/>
      <w:color w:val="000000"/>
      <w:sz w:val="24"/>
      <w:szCs w:val="24"/>
      <w:u w:val="single"/>
    </w:rPr>
  </w:style>
  <w:style w:type="paragraph" w:styleId="NormaleWeb">
    <w:name w:val="Normal (Web)"/>
    <w:basedOn w:val="Normale"/>
    <w:uiPriority w:val="99"/>
    <w:semiHidden/>
    <w:unhideWhenUsed/>
    <w:rsid w:val="00FD5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8026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F04E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4E50"/>
    <w:rPr>
      <w:rFonts w:ascii="Calibri" w:eastAsia="Calibri" w:hAnsi="Calibri" w:cs="Calibri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F04E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4E50"/>
    <w:rPr>
      <w:rFonts w:ascii="Calibri" w:eastAsia="Calibri" w:hAnsi="Calibri" w:cs="Calibri"/>
      <w:lang w:val="en-US" w:eastAsia="it-IT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+McVdTWB/pSLJg1O4dgMk3kOMyw==">AMUW2mWPO9zzpX+FqfTfvb3UwfebwV6XBcQLDSkwhkZ4RTRnDW+dgwQvSXDElCgqxdTM19rRbjyDaVBf+mDGtX+nCfHtjsjQSJrws4+k90PkGeuD8zK7fE+dcJs8x5v5q9Keu7SXPgK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a Savinelli</dc:creator>
  <cp:lastModifiedBy>francesco bartoli</cp:lastModifiedBy>
  <cp:revision>2</cp:revision>
  <dcterms:created xsi:type="dcterms:W3CDTF">2023-03-06T10:34:00Z</dcterms:created>
  <dcterms:modified xsi:type="dcterms:W3CDTF">2023-03-06T10:34:00Z</dcterms:modified>
</cp:coreProperties>
</file>